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024"/>
        <w:tblW w:w="8291" w:type="dxa"/>
        <w:tblLook w:val="04A0" w:firstRow="1" w:lastRow="0" w:firstColumn="1" w:lastColumn="0" w:noHBand="0" w:noVBand="1"/>
      </w:tblPr>
      <w:tblGrid>
        <w:gridCol w:w="1106"/>
        <w:gridCol w:w="739"/>
        <w:gridCol w:w="739"/>
        <w:gridCol w:w="739"/>
        <w:gridCol w:w="739"/>
        <w:gridCol w:w="739"/>
        <w:gridCol w:w="739"/>
        <w:gridCol w:w="739"/>
        <w:gridCol w:w="739"/>
        <w:gridCol w:w="1273"/>
      </w:tblGrid>
      <w:tr w:rsidR="00E97CF0" w:rsidRPr="00BE144B" w:rsidTr="00E97CF0">
        <w:trPr>
          <w:trHeight w:val="487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BE144B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transplant type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E144B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0"/>
                <w:szCs w:val="20"/>
              </w:rPr>
              <w:t>CMV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E144B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0"/>
                <w:szCs w:val="20"/>
              </w:rPr>
              <w:t>TTV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E144B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0"/>
                <w:szCs w:val="20"/>
              </w:rPr>
              <w:t>BKV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E144B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0"/>
                <w:szCs w:val="20"/>
              </w:rPr>
              <w:t>EBV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E144B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0"/>
                <w:szCs w:val="20"/>
              </w:rPr>
              <w:t>B19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E144B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0"/>
                <w:szCs w:val="20"/>
              </w:rPr>
              <w:t>HHV-7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E144B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0"/>
                <w:szCs w:val="20"/>
              </w:rPr>
              <w:t>HSV1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E144B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0"/>
                <w:szCs w:val="20"/>
              </w:rPr>
              <w:t>VZV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E144B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0"/>
                <w:szCs w:val="20"/>
              </w:rPr>
              <w:t>total positive recipients</w:t>
            </w:r>
          </w:p>
        </w:tc>
      </w:tr>
      <w:tr w:rsidR="00E97CF0" w:rsidRPr="00BE144B" w:rsidTr="00E97CF0">
        <w:trPr>
          <w:trHeight w:val="201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144B">
              <w:rPr>
                <w:rFonts w:ascii="Times New Roman" w:eastAsia="等线" w:hAnsi="Times New Roman" w:cs="Times New Roman"/>
                <w:kern w:val="0"/>
                <w:sz w:val="22"/>
              </w:rPr>
              <w:t>Kidney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144B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144B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144B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144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144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144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144B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144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144B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</w:tr>
      <w:tr w:rsidR="00E97CF0" w:rsidRPr="00BE144B" w:rsidTr="00E97CF0">
        <w:trPr>
          <w:trHeight w:val="201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144B">
              <w:rPr>
                <w:rFonts w:ascii="Times New Roman" w:eastAsia="等线" w:hAnsi="Times New Roman" w:cs="Times New Roman"/>
                <w:kern w:val="0"/>
                <w:sz w:val="22"/>
              </w:rPr>
              <w:t>Lung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144B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144B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144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144B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144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144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144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144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144B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</w:tr>
      <w:tr w:rsidR="00E97CF0" w:rsidRPr="00BE144B" w:rsidTr="00E97CF0">
        <w:trPr>
          <w:trHeight w:val="201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144B">
              <w:rPr>
                <w:rFonts w:ascii="Times New Roman" w:eastAsia="等线" w:hAnsi="Times New Roman" w:cs="Times New Roman"/>
                <w:kern w:val="0"/>
                <w:sz w:val="22"/>
              </w:rPr>
              <w:t>Liver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144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144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144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144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144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144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144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144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CF0" w:rsidRPr="00BE144B" w:rsidRDefault="00E97CF0" w:rsidP="00E97C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144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</w:tbl>
    <w:p w:rsidR="00FC4C30" w:rsidRPr="00E97CF0" w:rsidRDefault="00E97CF0">
      <w:pPr>
        <w:rPr>
          <w:rFonts w:ascii="Times New Roman" w:hAnsi="Times New Roman" w:cs="Times New Roman" w:hint="eastAsia"/>
        </w:rPr>
      </w:pPr>
      <w:r w:rsidRPr="00E97CF0">
        <w:rPr>
          <w:rFonts w:ascii="Times New Roman" w:hAnsi="Times New Roman" w:cs="Times New Roman"/>
        </w:rPr>
        <w:t xml:space="preserve"> Supplementary table 3</w:t>
      </w:r>
      <w:r>
        <w:rPr>
          <w:rFonts w:ascii="Times New Roman" w:hAnsi="Times New Roman" w:cs="Times New Roman"/>
        </w:rPr>
        <w:t>. V</w:t>
      </w:r>
      <w:r w:rsidRPr="00E97CF0">
        <w:rPr>
          <w:rFonts w:ascii="Times New Roman" w:hAnsi="Times New Roman" w:cs="Times New Roman"/>
        </w:rPr>
        <w:t>iral profiles of the th</w:t>
      </w:r>
      <w:bookmarkStart w:id="0" w:name="_GoBack"/>
      <w:bookmarkEnd w:id="0"/>
      <w:r w:rsidRPr="00E97CF0">
        <w:rPr>
          <w:rFonts w:ascii="Times New Roman" w:hAnsi="Times New Roman" w:cs="Times New Roman"/>
        </w:rPr>
        <w:t>ree transplant types individually</w:t>
      </w:r>
      <w:r>
        <w:rPr>
          <w:rFonts w:ascii="Times New Roman" w:hAnsi="Times New Roman" w:cs="Times New Roman" w:hint="eastAsia"/>
        </w:rPr>
        <w:t>.</w:t>
      </w:r>
    </w:p>
    <w:sectPr w:rsidR="00FC4C30" w:rsidRPr="00E97C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2F0A" w:rsidRDefault="003F2F0A" w:rsidP="00BE144B">
      <w:r>
        <w:separator/>
      </w:r>
    </w:p>
  </w:endnote>
  <w:endnote w:type="continuationSeparator" w:id="0">
    <w:p w:rsidR="003F2F0A" w:rsidRDefault="003F2F0A" w:rsidP="00BE14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2F0A" w:rsidRDefault="003F2F0A" w:rsidP="00BE144B">
      <w:r>
        <w:separator/>
      </w:r>
    </w:p>
  </w:footnote>
  <w:footnote w:type="continuationSeparator" w:id="0">
    <w:p w:rsidR="003F2F0A" w:rsidRDefault="003F2F0A" w:rsidP="00BE14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542"/>
    <w:rsid w:val="00125542"/>
    <w:rsid w:val="002B3178"/>
    <w:rsid w:val="003F2F0A"/>
    <w:rsid w:val="0075657D"/>
    <w:rsid w:val="009723C2"/>
    <w:rsid w:val="00BE144B"/>
    <w:rsid w:val="00E9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BF460D"/>
  <w15:chartTrackingRefBased/>
  <w15:docId w15:val="{EE110E6F-DFA0-4938-8118-F0552653C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14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14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14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14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6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丰盛</dc:creator>
  <cp:keywords/>
  <dc:description/>
  <cp:lastModifiedBy>吴丰盛</cp:lastModifiedBy>
  <cp:revision>3</cp:revision>
  <dcterms:created xsi:type="dcterms:W3CDTF">2022-02-09T08:03:00Z</dcterms:created>
  <dcterms:modified xsi:type="dcterms:W3CDTF">2022-02-09T08:10:00Z</dcterms:modified>
</cp:coreProperties>
</file>